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D2FCC" w14:textId="77777777" w:rsidR="006F73E7" w:rsidRDefault="006F73E7" w:rsidP="006F73E7">
      <w:r>
        <w:rPr>
          <w:noProof/>
        </w:rPr>
        <w:drawing>
          <wp:inline distT="0" distB="0" distL="0" distR="0" wp14:anchorId="7BF4991D" wp14:editId="71A2D65B">
            <wp:extent cx="5942330" cy="3094182"/>
            <wp:effectExtent l="0" t="0" r="127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337" cy="3103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F4C73" w14:textId="3970057D" w:rsidR="006F73E7" w:rsidRPr="00B21BFE" w:rsidRDefault="006F73E7" w:rsidP="006F73E7">
      <w:pPr>
        <w:spacing w:before="120"/>
      </w:pPr>
      <w:r w:rsidRPr="00B21BFE">
        <w:rPr>
          <w:b/>
          <w:bCs/>
        </w:rPr>
        <w:t>Fig. S3</w:t>
      </w:r>
      <w:r w:rsidRPr="00B21BFE">
        <w:t xml:space="preserve"> Forest plot for severe perineal lacerations comparing induction with expectant management in women with GDM. Reference citations for studies can be found in Table 1. </w:t>
      </w:r>
      <w:r w:rsidR="003F7E68">
        <w:t>One RCT (</w:t>
      </w:r>
      <w:proofErr w:type="spellStart"/>
      <w:r w:rsidR="003F7E68">
        <w:t>Alberico</w:t>
      </w:r>
      <w:proofErr w:type="spellEnd"/>
      <w:r w:rsidR="003F7E68">
        <w:t xml:space="preserve"> 2017) and one observational study (</w:t>
      </w:r>
      <w:proofErr w:type="spellStart"/>
      <w:r w:rsidR="003F7E68">
        <w:t>Vitner</w:t>
      </w:r>
      <w:proofErr w:type="spellEnd"/>
      <w:r w:rsidR="003F7E68">
        <w:t xml:space="preserve"> 2019) had no events recorded in induction group, and </w:t>
      </w:r>
      <w:r w:rsidR="003F7E68" w:rsidRPr="00745C57">
        <w:t xml:space="preserve">a fixed correction using 0.5 to each cell of the 2X2 tables </w:t>
      </w:r>
      <w:r w:rsidR="003F7E68">
        <w:t xml:space="preserve">was applied for individual study odds ratio calculation. </w:t>
      </w:r>
      <w:r w:rsidRPr="00B21BFE">
        <w:t>IOL, induction of labor</w:t>
      </w:r>
    </w:p>
    <w:p w14:paraId="2E984934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3E7"/>
    <w:rsid w:val="00041C21"/>
    <w:rsid w:val="003F7E68"/>
    <w:rsid w:val="006F73E7"/>
    <w:rsid w:val="0092289B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0C6F3"/>
  <w15:chartTrackingRefBased/>
  <w15:docId w15:val="{50469B56-14E0-C946-9294-030D065E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F7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Luo, Rong</cp:lastModifiedBy>
  <cp:revision>3</cp:revision>
  <dcterms:created xsi:type="dcterms:W3CDTF">2022-10-11T14:02:00Z</dcterms:created>
  <dcterms:modified xsi:type="dcterms:W3CDTF">2023-06-06T02:17:00Z</dcterms:modified>
</cp:coreProperties>
</file>